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814" w:rsidRPr="00537AB2" w:rsidRDefault="00B53814" w:rsidP="00B53814">
      <w:pPr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5 </w:t>
      </w:r>
      <w:r w:rsidRPr="00537AB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537AB2">
        <w:rPr>
          <w:rFonts w:ascii="Times New Roman" w:hAnsi="Times New Roman" w:cs="Times New Roman"/>
          <w:sz w:val="24"/>
          <w:szCs w:val="24"/>
        </w:rPr>
        <w:t xml:space="preserve"> AIF-1-related molecules in lung squamous c</w:t>
      </w:r>
      <w:bookmarkStart w:id="0" w:name="_GoBack"/>
      <w:bookmarkEnd w:id="0"/>
      <w:r w:rsidRPr="00537AB2">
        <w:rPr>
          <w:rFonts w:ascii="Times New Roman" w:hAnsi="Times New Roman" w:cs="Times New Roman"/>
          <w:sz w:val="24"/>
          <w:szCs w:val="24"/>
        </w:rPr>
        <w:t>ell carcinoma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3690"/>
        <w:gridCol w:w="2525"/>
      </w:tblGrid>
      <w:tr w:rsidR="00B53814" w:rsidRPr="00537AB2" w:rsidTr="00017B4A">
        <w:tc>
          <w:tcPr>
            <w:tcW w:w="1259" w:type="pct"/>
            <w:tcBorders>
              <w:bottom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mes</w:t>
            </w:r>
          </w:p>
        </w:tc>
        <w:tc>
          <w:tcPr>
            <w:tcW w:w="2221" w:type="pct"/>
            <w:tcBorders>
              <w:bottom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earson correlation coefficient</w:t>
            </w:r>
          </w:p>
        </w:tc>
        <w:tc>
          <w:tcPr>
            <w:tcW w:w="1520" w:type="pct"/>
            <w:tcBorders>
              <w:bottom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B53814" w:rsidRPr="00537AB2" w:rsidTr="00017B4A">
        <w:tc>
          <w:tcPr>
            <w:tcW w:w="1259" w:type="pct"/>
            <w:tcBorders>
              <w:top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CER1G</w:t>
            </w:r>
          </w:p>
        </w:tc>
        <w:tc>
          <w:tcPr>
            <w:tcW w:w="2221" w:type="pct"/>
            <w:tcBorders>
              <w:top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45</w:t>
            </w:r>
          </w:p>
        </w:tc>
        <w:tc>
          <w:tcPr>
            <w:tcW w:w="1520" w:type="pct"/>
            <w:tcBorders>
              <w:top w:val="single" w:sz="4" w:space="0" w:color="auto"/>
            </w:tcBorders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NFAIP8L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S4A6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0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YROBP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ST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CR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2Q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ND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MFG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PTM5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IR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3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53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0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QB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QC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4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NASE6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4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300LF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3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C7A7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YBB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IMAP4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GSF6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HLA-DR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LA-DMB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PR65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I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92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D68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62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L6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orf16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8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3AR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8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C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D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F2IRD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7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CSIN3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7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UP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5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QANK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51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ZNF74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4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NCE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44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6orf136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GUOK-AS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EKHH3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4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DR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3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S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3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AT2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1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FAM83H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31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TA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BXL19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C6A8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6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REBF2-AS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LL1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CKLE3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2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NK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2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PP1R27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0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C25A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20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ZT2A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9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001453.3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8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CAT6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004471.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7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X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TCD1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C2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5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53814" w:rsidRPr="00537AB2" w:rsidTr="00017B4A">
        <w:tc>
          <w:tcPr>
            <w:tcW w:w="1259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ZT2B</w:t>
            </w:r>
          </w:p>
        </w:tc>
        <w:tc>
          <w:tcPr>
            <w:tcW w:w="2221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14</w:t>
            </w:r>
          </w:p>
        </w:tc>
        <w:tc>
          <w:tcPr>
            <w:tcW w:w="1520" w:type="pct"/>
          </w:tcPr>
          <w:p w:rsidR="00B53814" w:rsidRPr="00537AB2" w:rsidRDefault="00B53814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37A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:rsidR="00DB328F" w:rsidRPr="00B53814" w:rsidRDefault="008C7309" w:rsidP="00B53814">
      <w:pPr>
        <w:spacing w:line="480" w:lineRule="auto"/>
        <w:contextualSpacing w:val="0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sectPr w:rsidR="00DB328F" w:rsidRPr="00B53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309" w:rsidRDefault="008C7309" w:rsidP="00B53814">
      <w:pPr>
        <w:spacing w:line="240" w:lineRule="auto"/>
      </w:pPr>
      <w:r>
        <w:separator/>
      </w:r>
    </w:p>
  </w:endnote>
  <w:endnote w:type="continuationSeparator" w:id="0">
    <w:p w:rsidR="008C7309" w:rsidRDefault="008C7309" w:rsidP="00B538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309" w:rsidRDefault="008C7309" w:rsidP="00B53814">
      <w:pPr>
        <w:spacing w:line="240" w:lineRule="auto"/>
      </w:pPr>
      <w:r>
        <w:separator/>
      </w:r>
    </w:p>
  </w:footnote>
  <w:footnote w:type="continuationSeparator" w:id="0">
    <w:p w:rsidR="008C7309" w:rsidRDefault="008C7309" w:rsidP="00B538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139"/>
    <w:rsid w:val="00117261"/>
    <w:rsid w:val="005E7990"/>
    <w:rsid w:val="008C7309"/>
    <w:rsid w:val="00A70139"/>
    <w:rsid w:val="00B53814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0A72DC-7679-4787-BA9D-EC9155E5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814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38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538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3814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53814"/>
    <w:rPr>
      <w:sz w:val="18"/>
      <w:szCs w:val="18"/>
    </w:rPr>
  </w:style>
  <w:style w:type="table" w:styleId="a5">
    <w:name w:val="Table Grid"/>
    <w:basedOn w:val="a1"/>
    <w:uiPriority w:val="39"/>
    <w:qFormat/>
    <w:rsid w:val="00B538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29:00Z</dcterms:created>
  <dcterms:modified xsi:type="dcterms:W3CDTF">2022-12-06T01:30:00Z</dcterms:modified>
</cp:coreProperties>
</file>